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035" w:rsidRDefault="007A6035" w:rsidP="007A6035">
      <w:pPr>
        <w:pStyle w:val="Manuscript-normal"/>
        <w:ind w:right="-108"/>
        <w:rPr>
          <w:u w:val="single"/>
          <w:lang w:val="en-US"/>
        </w:rPr>
      </w:pPr>
      <w:r w:rsidRPr="00940EC5">
        <w:rPr>
          <w:u w:val="single"/>
          <w:lang w:val="en-US"/>
        </w:rPr>
        <w:t xml:space="preserve">Additional file </w:t>
      </w:r>
      <w:r>
        <w:rPr>
          <w:u w:val="single"/>
          <w:lang w:val="en-US"/>
        </w:rPr>
        <w:t>6</w:t>
      </w:r>
      <w:r w:rsidRPr="00940EC5">
        <w:rPr>
          <w:u w:val="single"/>
          <w:lang w:val="en-US"/>
        </w:rPr>
        <w:t xml:space="preserve">: </w:t>
      </w:r>
      <w:r>
        <w:rPr>
          <w:u w:val="single"/>
          <w:lang w:val="en-US"/>
        </w:rPr>
        <w:t>Figure S4</w:t>
      </w:r>
    </w:p>
    <w:p w:rsidR="007A6035" w:rsidRDefault="007A6035" w:rsidP="007A6035">
      <w:pPr>
        <w:pStyle w:val="Manuscript-normal"/>
        <w:ind w:right="-108"/>
        <w:rPr>
          <w:u w:val="single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5876F5FF" wp14:editId="66C81824">
                <wp:extent cx="5892800" cy="4000500"/>
                <wp:effectExtent l="0" t="0" r="0" b="0"/>
                <wp:docPr id="11" name="Group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2800" cy="4000500"/>
                          <a:chOff x="10145" y="100357"/>
                          <a:chExt cx="5689600" cy="3772765"/>
                        </a:xfrm>
                        <a:noFill/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8777" y="100357"/>
                            <a:ext cx="5673725" cy="19462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0145" y="1896684"/>
                            <a:ext cx="5689600" cy="19764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9" o:spid="_x0000_s1026" style="width:464pt;height:315pt;mso-position-horizontal-relative:char;mso-position-vertical-relative:line" coordorigin="101,1003" coordsize="56896,377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187;top:1003;width:56738;height:194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4vgADDAAAA2wAAAA8AAABkcnMvZG93bnJldi54bWxET01rwkAQvRf8D8sIvemmVmyJWUWE0lIp&#10;tDHqdZodk2B2NmRXE/99VxB6m8f7nGTZm1pcqHWVZQVP4wgEcW51xYWCbPs2egXhPLLG2jIpuJKD&#10;5WLwkGCsbcc/dEl9IUIIuxgVlN43sZQuL8mgG9uGOHBH2xr0AbaF1C12IdzUchJFM2mw4tBQYkPr&#10;kvJTejYKnr+O3eZ7f3qJuq35zHa/h/P0+q7U47BfzUF46v2/+O7+0GH+BG6/hAPk4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i+AAMMAAADbAAAADwAAAAAAAAAAAAAAAACf&#10;AgAAZHJzL2Rvd25yZXYueG1sUEsFBgAAAAAEAAQA9wAAAI8DAAAAAA==&#10;">
                  <v:imagedata r:id="rId7" o:title=""/>
                </v:shape>
                <v:shape id="Picture 13" o:spid="_x0000_s1028" type="#_x0000_t75" style="position:absolute;left:101;top:18966;width:56896;height:197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/qT/EAAAA2wAAAA8AAABkcnMvZG93bnJldi54bWxET0trwkAQvhf6H5Yp9FJ0Yy1So6sEH+DB&#10;UhsLvQ7ZMRvMzobsqtFf7xYKvc3H95zpvLO1OFPrK8cKBv0EBHHhdMWlgu/9uvcOwgdkjbVjUnAl&#10;D/PZ48MUU+0u/EXnPJQihrBPUYEJoUml9IUhi77vGuLIHVxrMUTYllK3eInhtpavSTKSFiuODQYb&#10;WhgqjvnJKsi2y8/iA/fravUyLrPbcGN+dm9KPT912QREoC78i//cGx3nD+H3l3iAnN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g/qT/EAAAA2wAAAA8AAAAAAAAAAAAAAAAA&#10;nwIAAGRycy9kb3ducmV2LnhtbFBLBQYAAAAABAAEAPcAAACQAwAAAAA=&#10;">
                  <v:imagedata r:id="rId8" o:title="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9369" w:type="dxa"/>
        <w:tblInd w:w="-185" w:type="dxa"/>
        <w:tblLook w:val="04A0" w:firstRow="1" w:lastRow="0" w:firstColumn="1" w:lastColumn="0" w:noHBand="0" w:noVBand="1"/>
      </w:tblPr>
      <w:tblGrid>
        <w:gridCol w:w="3123"/>
        <w:gridCol w:w="3123"/>
        <w:gridCol w:w="3123"/>
      </w:tblGrid>
      <w:tr w:rsidR="007A6035" w:rsidRPr="00C16F8F" w:rsidTr="006E76F0">
        <w:trPr>
          <w:trHeight w:val="364"/>
        </w:trPr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26 – tumor growth</w:t>
            </w:r>
          </w:p>
        </w:tc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26 - survival</w:t>
            </w:r>
          </w:p>
        </w:tc>
      </w:tr>
      <w:tr w:rsidR="007A6035" w:rsidRPr="00C16F8F" w:rsidTr="006E76F0">
        <w:trPr>
          <w:trHeight w:val="375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 xml:space="preserve">Vehicle </w:t>
            </w:r>
            <w:r w:rsidRPr="00C16F8F">
              <w:rPr>
                <w:rFonts w:ascii="Times New Roman" w:hAnsi="Times New Roman"/>
                <w:bCs/>
                <w:i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 xml:space="preserve"> ATOR-1015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008 (**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145 (*)</w:t>
            </w:r>
          </w:p>
        </w:tc>
      </w:tr>
      <w:tr w:rsidR="007A6035" w:rsidRPr="00C16F8F" w:rsidTr="006E76F0">
        <w:trPr>
          <w:trHeight w:val="364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Vehicle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 + PD-1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&lt;0.0001 (***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&lt;0.0001 (****)</w:t>
            </w:r>
          </w:p>
        </w:tc>
      </w:tr>
      <w:tr w:rsidR="007A6035" w:rsidRPr="00C16F8F" w:rsidTr="006E76F0">
        <w:trPr>
          <w:trHeight w:val="375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PD-1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172 (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186 (*)</w:t>
            </w:r>
          </w:p>
        </w:tc>
      </w:tr>
      <w:tr w:rsidR="007A6035" w:rsidRPr="00C16F8F" w:rsidTr="006E76F0">
        <w:trPr>
          <w:trHeight w:val="364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PD-1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 + PD-1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001 (**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&lt;0.0001 (****)</w:t>
            </w:r>
          </w:p>
        </w:tc>
      </w:tr>
      <w:tr w:rsidR="007A6035" w:rsidRPr="00C16F8F" w:rsidTr="006E76F0">
        <w:trPr>
          <w:trHeight w:val="375"/>
        </w:trPr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C38 – tumor growth</w:t>
            </w:r>
          </w:p>
        </w:tc>
        <w:tc>
          <w:tcPr>
            <w:tcW w:w="3123" w:type="dxa"/>
            <w:shd w:val="clear" w:color="auto" w:fill="EEECE1" w:themeFill="background2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C38 - survival</w:t>
            </w:r>
          </w:p>
        </w:tc>
      </w:tr>
      <w:tr w:rsidR="007A6035" w:rsidRPr="00C16F8F" w:rsidTr="006E76F0">
        <w:trPr>
          <w:trHeight w:val="364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 xml:space="preserve">Vehicle </w:t>
            </w:r>
            <w:r w:rsidRPr="00C16F8F">
              <w:rPr>
                <w:rFonts w:ascii="Times New Roman" w:hAnsi="Times New Roman"/>
                <w:bCs/>
                <w:i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 xml:space="preserve"> ATOR-1015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p=0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*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&lt;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1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7A6035" w:rsidRPr="00C16F8F" w:rsidTr="006E76F0">
        <w:trPr>
          <w:trHeight w:val="375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Vehicle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 + PD-1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62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***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23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*)</w:t>
            </w:r>
          </w:p>
        </w:tc>
      </w:tr>
      <w:tr w:rsidR="007A6035" w:rsidRPr="00C16F8F" w:rsidTr="006E76F0">
        <w:trPr>
          <w:trHeight w:val="364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PD-1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&lt;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1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&lt;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1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7A6035" w:rsidRPr="00C16F8F" w:rsidTr="006E76F0">
        <w:trPr>
          <w:trHeight w:val="375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PD-1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 + PD-1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&lt;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1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2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7A6035" w:rsidRPr="00C16F8F" w:rsidTr="006E76F0">
        <w:trPr>
          <w:trHeight w:val="364"/>
        </w:trPr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>ATOR-1015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16F8F">
              <w:rPr>
                <w:rFonts w:ascii="Times New Roman" w:hAnsi="Times New Roman"/>
                <w:i/>
                <w:color w:val="000000" w:themeColor="dark1"/>
                <w:kern w:val="24"/>
                <w:sz w:val="20"/>
                <w:szCs w:val="20"/>
              </w:rPr>
              <w:t>vs</w:t>
            </w:r>
            <w:r w:rsidRPr="00C16F8F"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</w:rPr>
              <w:t xml:space="preserve"> ATOR-1015 + PD-1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28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23" w:type="dxa"/>
            <w:vAlign w:val="center"/>
          </w:tcPr>
          <w:p w:rsidR="007A6035" w:rsidRPr="00C16F8F" w:rsidRDefault="007A6035" w:rsidP="006E76F0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26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  <w:r w:rsidRPr="00C16F8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7A6035" w:rsidRDefault="007A6035" w:rsidP="007A6035">
      <w:pPr>
        <w:pStyle w:val="Manuscript-normal"/>
        <w:ind w:right="-108"/>
        <w:rPr>
          <w:u w:val="single"/>
          <w:lang w:val="en-US"/>
        </w:rPr>
      </w:pPr>
    </w:p>
    <w:p w:rsidR="00A307C2" w:rsidRPr="007A6035" w:rsidRDefault="007A6035" w:rsidP="007A6035">
      <w:r w:rsidRPr="00865595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4</w:t>
      </w:r>
      <w:r w:rsidRPr="00865595">
        <w:rPr>
          <w:b/>
          <w:lang w:val="en-US"/>
        </w:rPr>
        <w:t xml:space="preserve">. ATOR-1015 improves the effect of PD-1 blocking </w:t>
      </w:r>
      <w:r w:rsidRPr="00296A1C">
        <w:rPr>
          <w:b/>
          <w:lang w:val="en-US"/>
        </w:rPr>
        <w:t>antibodies</w:t>
      </w:r>
      <w:r w:rsidRPr="00865595">
        <w:rPr>
          <w:b/>
          <w:lang w:val="en-US"/>
        </w:rPr>
        <w:t>.</w:t>
      </w:r>
      <w:r>
        <w:rPr>
          <w:lang w:val="en-US"/>
        </w:rPr>
        <w:t xml:space="preserve"> Female hOX40tg mice, either heterozygotes (CT26, n=18) or homozygotes (MC38, n=26), were inoculated </w:t>
      </w:r>
      <w:proofErr w:type="spellStart"/>
      <w:r>
        <w:rPr>
          <w:lang w:val="en-US"/>
        </w:rPr>
        <w:t>sc</w:t>
      </w:r>
      <w:proofErr w:type="spellEnd"/>
      <w:r>
        <w:rPr>
          <w:lang w:val="en-US"/>
        </w:rPr>
        <w:t xml:space="preserve"> with tumor cells on day 0 and then treated </w:t>
      </w:r>
      <w:proofErr w:type="spellStart"/>
      <w:r>
        <w:rPr>
          <w:lang w:val="en-US"/>
        </w:rPr>
        <w:t>ip</w:t>
      </w:r>
      <w:proofErr w:type="spellEnd"/>
      <w:r>
        <w:rPr>
          <w:lang w:val="en-US"/>
        </w:rPr>
        <w:t xml:space="preserve"> with 248 µg ATOR-1015, and/or 250 µg anti-PD-1 (RPM1-14) or vehicle on days 7, 10 and 13. Tumor volume and survival were followed over time. Tumor volume is presented as mean ± SEM. Statistical differences were analyzed using </w:t>
      </w:r>
      <w:r w:rsidRPr="00865595">
        <w:rPr>
          <w:lang w:val="en-US"/>
        </w:rPr>
        <w:t xml:space="preserve">Mann-Whitney, </w:t>
      </w:r>
      <w:r>
        <w:rPr>
          <w:lang w:val="en-US"/>
        </w:rPr>
        <w:t>two-tailed</w:t>
      </w:r>
      <w:r w:rsidRPr="00865595">
        <w:rPr>
          <w:lang w:val="en-US"/>
        </w:rPr>
        <w:t xml:space="preserve"> test</w:t>
      </w:r>
      <w:r>
        <w:rPr>
          <w:lang w:val="en-US"/>
        </w:rPr>
        <w:t xml:space="preserve"> for tumor growth, and</w:t>
      </w:r>
      <w:r w:rsidRPr="00865595">
        <w:rPr>
          <w:lang w:val="en-US"/>
        </w:rPr>
        <w:t xml:space="preserve"> Kaplan</w:t>
      </w:r>
      <w:r>
        <w:rPr>
          <w:lang w:val="en-US"/>
        </w:rPr>
        <w:t>-</w:t>
      </w:r>
      <w:r w:rsidRPr="00865595">
        <w:rPr>
          <w:lang w:val="en-US"/>
        </w:rPr>
        <w:t>Me</w:t>
      </w:r>
      <w:r>
        <w:rPr>
          <w:lang w:val="en-US"/>
        </w:rPr>
        <w:t>i</w:t>
      </w:r>
      <w:r w:rsidRPr="00865595">
        <w:rPr>
          <w:lang w:val="en-US"/>
        </w:rPr>
        <w:t>er, Log-Rank</w:t>
      </w:r>
      <w:r>
        <w:rPr>
          <w:lang w:val="en-US"/>
        </w:rPr>
        <w:t xml:space="preserve"> for survival and is presented in the table (*, p&lt;0.05; **, p&lt;0.01; </w:t>
      </w:r>
      <w:r w:rsidRPr="00865595">
        <w:rPr>
          <w:lang w:val="en-US"/>
        </w:rPr>
        <w:t>***, p&lt;0.001; ****, p&lt;0.0001)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 xml:space="preserve"> equals the number of mice.</w:t>
      </w:r>
      <w:bookmarkStart w:id="0" w:name="_GoBack"/>
      <w:bookmarkEnd w:id="0"/>
    </w:p>
    <w:sectPr w:rsidR="00A307C2" w:rsidRPr="007A6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7A6035"/>
    <w:rsid w:val="00882634"/>
    <w:rsid w:val="00A307C2"/>
    <w:rsid w:val="00C75A2C"/>
    <w:rsid w:val="00CF3FE8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80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41:00Z</dcterms:created>
  <dcterms:modified xsi:type="dcterms:W3CDTF">2019-03-21T08:41:00Z</dcterms:modified>
</cp:coreProperties>
</file>